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0421" w:rsidRPr="004A0421" w:rsidRDefault="004A0421" w:rsidP="004A0421">
      <w:pPr>
        <w:keepNext/>
        <w:keepLines/>
        <w:spacing w:before="40" w:after="0" w:line="360" w:lineRule="auto"/>
        <w:outlineLvl w:val="2"/>
        <w:rPr>
          <w:rFonts w:ascii="Times New Roman" w:eastAsia="PMingLiU" w:hAnsi="Times New Roman" w:cs="Times New Roman"/>
          <w:b/>
          <w:color w:val="000000"/>
          <w:sz w:val="24"/>
          <w:szCs w:val="24"/>
        </w:rPr>
      </w:pPr>
      <w:r w:rsidRPr="004A0421">
        <w:rPr>
          <w:rFonts w:ascii="Times New Roman" w:eastAsia="PMingLiU" w:hAnsi="Times New Roman" w:cs="Times New Roman"/>
          <w:b/>
          <w:color w:val="000000"/>
          <w:sz w:val="24"/>
          <w:szCs w:val="24"/>
        </w:rPr>
        <w:t xml:space="preserve">Additional file 3: </w:t>
      </w:r>
      <w:r w:rsidRPr="004A0421">
        <w:rPr>
          <w:rFonts w:ascii="Times New Roman" w:eastAsia="PMingLiU" w:hAnsi="Times New Roman" w:cs="Times New Roman"/>
          <w:b/>
          <w:color w:val="000000"/>
          <w:sz w:val="24"/>
          <w:szCs w:val="24"/>
          <w:highlight w:val="yellow"/>
        </w:rPr>
        <w:t>Multivariable</w:t>
      </w:r>
      <w:r w:rsidRPr="004A0421">
        <w:rPr>
          <w:rFonts w:ascii="Times New Roman" w:eastAsia="PMingLiU" w:hAnsi="Times New Roman" w:cs="Times New Roman"/>
          <w:b/>
          <w:color w:val="000000"/>
          <w:sz w:val="24"/>
          <w:szCs w:val="24"/>
        </w:rPr>
        <w:t xml:space="preserve"> Weibull accelerated failure time regression model assessing risk factors for seroconversion to </w:t>
      </w:r>
      <w:r w:rsidRPr="004A0421">
        <w:rPr>
          <w:rFonts w:ascii="Times New Roman" w:eastAsia="PMingLiU" w:hAnsi="Times New Roman" w:cs="Times New Roman"/>
          <w:b/>
          <w:i/>
          <w:color w:val="000000"/>
          <w:sz w:val="24"/>
          <w:szCs w:val="24"/>
        </w:rPr>
        <w:t>C. burnetii</w:t>
      </w:r>
      <w:r w:rsidRPr="004A0421">
        <w:rPr>
          <w:rFonts w:ascii="Times New Roman" w:eastAsia="PMingLiU" w:hAnsi="Times New Roman" w:cs="Times New Roman"/>
          <w:b/>
          <w:color w:val="000000"/>
          <w:sz w:val="24"/>
          <w:szCs w:val="24"/>
        </w:rPr>
        <w:t xml:space="preserve"> before breeding in intensively-reared goats</w:t>
      </w:r>
    </w:p>
    <w:tbl>
      <w:tblPr>
        <w:tblW w:w="8897" w:type="dxa"/>
        <w:tblLook w:val="04A0" w:firstRow="1" w:lastRow="0" w:firstColumn="1" w:lastColumn="0" w:noHBand="0" w:noVBand="1"/>
      </w:tblPr>
      <w:tblGrid>
        <w:gridCol w:w="959"/>
        <w:gridCol w:w="980"/>
        <w:gridCol w:w="425"/>
        <w:gridCol w:w="633"/>
        <w:gridCol w:w="794"/>
        <w:gridCol w:w="788"/>
        <w:gridCol w:w="779"/>
        <w:gridCol w:w="1980"/>
        <w:gridCol w:w="1559"/>
      </w:tblGrid>
      <w:tr w:rsidR="004A0421" w:rsidRPr="004A0421" w:rsidDel="00C451F2" w:rsidTr="007D01F1">
        <w:trPr>
          <w:trHeight w:val="20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Variable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Level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n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proofErr w:type="spellStart"/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Sero</w:t>
            </w:r>
            <w:proofErr w:type="spellEnd"/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.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Coef.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SE</w:t>
            </w: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 xml:space="preserve"> </w:t>
            </w: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(Coef.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P value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Survival rate ratio 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Hazard ratio (95% CI)</w:t>
            </w:r>
          </w:p>
        </w:tc>
      </w:tr>
      <w:tr w:rsidR="004A0421" w:rsidRPr="004A0421" w:rsidDel="00C451F2" w:rsidTr="007D01F1">
        <w:trPr>
          <w:trHeight w:val="2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Far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L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7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 xml:space="preserve">-0.837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0.26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0.00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0.43 (0.23, 0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4.04 (1.65, 9.92)</w:t>
            </w:r>
          </w:p>
        </w:tc>
      </w:tr>
      <w:tr w:rsidR="004A0421" w:rsidRPr="004A0421" w:rsidDel="00C451F2" w:rsidTr="007D01F1">
        <w:trPr>
          <w:trHeight w:val="2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G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1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1.00</w:t>
            </w:r>
          </w:p>
        </w:tc>
      </w:tr>
      <w:tr w:rsidR="004A0421" w:rsidRPr="004A0421" w:rsidDel="00C451F2" w:rsidTr="007D01F1">
        <w:trPr>
          <w:trHeight w:val="2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D</w:t>
            </w: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 xml:space="preserve">oe </w:t>
            </w: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Ig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  <w:lang w:val="en-GB"/>
              </w:rPr>
              <w:t>Positiv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3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  <w:lang w:val="en-GB"/>
              </w:rPr>
              <w:t>-0.48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  <w:lang w:val="en-GB"/>
              </w:rPr>
              <w:t>0.16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  <w:lang w:val="en-GB"/>
              </w:rPr>
              <w:t>0.00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0.62 (0.45, 0.85</w:t>
            </w: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2.23 (1.29, 3.86)</w:t>
            </w:r>
          </w:p>
        </w:tc>
      </w:tr>
      <w:tr w:rsidR="004A0421" w:rsidRPr="004A0421" w:rsidDel="00C451F2" w:rsidTr="007D01F1">
        <w:trPr>
          <w:trHeight w:val="2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Negativ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5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1.00</w:t>
            </w:r>
          </w:p>
        </w:tc>
      </w:tr>
      <w:tr w:rsidR="004A0421" w:rsidRPr="004A0421" w:rsidDel="00C451F2" w:rsidTr="007D01F1">
        <w:trPr>
          <w:trHeight w:val="20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  <w:lang w:val="en-GB"/>
              </w:rPr>
              <w:t>Intercep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–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–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  <w:lang w:val="en-GB"/>
              </w:rPr>
              <w:t>4.47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  <w:lang w:val="en-GB"/>
              </w:rPr>
              <w:t>0.53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  <w:lang w:val="en-GB"/>
              </w:rPr>
              <w:t>&lt;0.00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87.94 (30.78, 251.2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421" w:rsidRPr="004A0421" w:rsidDel="00C451F2" w:rsidRDefault="004A0421" w:rsidP="004A042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 w:rsidDel="00C451F2">
              <w:rPr>
                <w:rFonts w:ascii="Times New Roman" w:eastAsia="Calibri" w:hAnsi="Times New Roman" w:cs="Arial"/>
                <w:color w:val="000000"/>
                <w:sz w:val="20"/>
              </w:rPr>
              <w:t>–</w:t>
            </w:r>
          </w:p>
        </w:tc>
      </w:tr>
    </w:tbl>
    <w:p w:rsidR="004A0421" w:rsidRPr="004A0421" w:rsidRDefault="004A0421" w:rsidP="004A0421">
      <w:pPr>
        <w:spacing w:line="480" w:lineRule="auto"/>
        <w:rPr>
          <w:rFonts w:ascii="Times New Roman" w:eastAsia="PMingLiU" w:hAnsi="Times New Roman" w:cs="Times New Roman"/>
          <w:color w:val="000000"/>
          <w:sz w:val="24"/>
          <w:szCs w:val="24"/>
        </w:rPr>
        <w:sectPr w:rsidR="004A0421" w:rsidRPr="004A0421" w:rsidSect="00E2267D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4A0421">
        <w:rPr>
          <w:rFonts w:ascii="Times New Roman" w:eastAsia="Calibri" w:hAnsi="Times New Roman" w:cs="Arial"/>
          <w:color w:val="000000"/>
          <w:sz w:val="24"/>
          <w:lang w:val="en-GB"/>
        </w:rPr>
        <w:t xml:space="preserve">Interpretation: After adjusting for the effect of farm, kids born by does that had positive IgM titres (Doe IgM = positive; indicating recent exposure) were 2.23 times more likely to seroconvert within the first 6 months of life compared to those born by IgM seronegative does. Log likelihood = -200.4. Coef. = coefficient. </w:t>
      </w:r>
      <w:proofErr w:type="spellStart"/>
      <w:r w:rsidRPr="004A0421">
        <w:rPr>
          <w:rFonts w:ascii="Times New Roman" w:eastAsia="Calibri" w:hAnsi="Times New Roman" w:cs="Arial"/>
          <w:color w:val="000000"/>
          <w:sz w:val="24"/>
          <w:lang w:val="en-GB"/>
        </w:rPr>
        <w:t>Sero</w:t>
      </w:r>
      <w:proofErr w:type="spellEnd"/>
      <w:r w:rsidRPr="004A0421">
        <w:rPr>
          <w:rFonts w:ascii="Times New Roman" w:eastAsia="Calibri" w:hAnsi="Times New Roman" w:cs="Arial"/>
          <w:color w:val="000000"/>
          <w:sz w:val="24"/>
          <w:lang w:val="en-GB"/>
        </w:rPr>
        <w:t>. = seroconverted.</w:t>
      </w:r>
      <w:bookmarkStart w:id="0" w:name="_GoBack"/>
      <w:bookmarkEnd w:id="0"/>
    </w:p>
    <w:p w:rsidR="0067507D" w:rsidRDefault="0067507D"/>
    <w:sectPr w:rsidR="006750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421"/>
    <w:rsid w:val="0045040C"/>
    <w:rsid w:val="004A0421"/>
    <w:rsid w:val="00606E0C"/>
    <w:rsid w:val="0067507D"/>
    <w:rsid w:val="00724AF2"/>
    <w:rsid w:val="007D07C5"/>
    <w:rsid w:val="007E4DDD"/>
    <w:rsid w:val="00A755D5"/>
    <w:rsid w:val="00DD38C4"/>
    <w:rsid w:val="00ED7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C94D5"/>
  <w15:chartTrackingRefBased/>
  <w15:docId w15:val="{AFB85F8B-8D5B-458F-99C4-FD4E4683C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A04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muleme</dc:creator>
  <cp:keywords/>
  <dc:description/>
  <cp:lastModifiedBy>linda muleme</cp:lastModifiedBy>
  <cp:revision>1</cp:revision>
  <dcterms:created xsi:type="dcterms:W3CDTF">2017-05-23T22:57:00Z</dcterms:created>
  <dcterms:modified xsi:type="dcterms:W3CDTF">2017-05-23T22:58:00Z</dcterms:modified>
</cp:coreProperties>
</file>